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7"/>
        <w:gridCol w:w="1417"/>
        <w:gridCol w:w="1276"/>
        <w:gridCol w:w="1417"/>
        <w:gridCol w:w="1560"/>
      </w:tblGrid>
      <w:tr w:rsidR="00570162" w:rsidRPr="00787870" w:rsidTr="00A57CA1">
        <w:trPr>
          <w:jc w:val="center"/>
        </w:trPr>
        <w:tc>
          <w:tcPr>
            <w:tcW w:w="9357" w:type="dxa"/>
            <w:gridSpan w:val="5"/>
            <w:shd w:val="clear" w:color="auto" w:fill="auto"/>
          </w:tcPr>
          <w:p w:rsidR="00570162" w:rsidRPr="00B35FF4" w:rsidRDefault="0078787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ry 4</w:t>
            </w:r>
            <w:bookmarkStart w:id="0" w:name="_GoBack"/>
            <w:bookmarkEnd w:id="0"/>
            <w:r w:rsidR="00570162"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="00570162" w:rsidRPr="00B35F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l clinical relationships between obesity and lung function markers before and after bronchodilator treatments.</w:t>
            </w:r>
          </w:p>
        </w:tc>
      </w:tr>
      <w:tr w:rsidR="00570162" w:rsidRPr="00F16B2D" w:rsidTr="00A57CA1">
        <w:trPr>
          <w:jc w:val="center"/>
        </w:trPr>
        <w:tc>
          <w:tcPr>
            <w:tcW w:w="3687" w:type="dxa"/>
            <w:vMerge w:val="restart"/>
            <w:shd w:val="clear" w:color="auto" w:fill="auto"/>
            <w:vAlign w:val="center"/>
          </w:tcPr>
          <w:p w:rsidR="00570162" w:rsidRPr="004E748D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inical marker 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570162" w:rsidRPr="004E748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570162" w:rsidRPr="004E748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</w:tr>
      <w:tr w:rsidR="00570162" w:rsidRPr="00F16B2D" w:rsidTr="00A57CA1">
        <w:trPr>
          <w:jc w:val="center"/>
        </w:trPr>
        <w:tc>
          <w:tcPr>
            <w:tcW w:w="36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35F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35F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570162" w:rsidRPr="00F16B2D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FVC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0.6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570162" w:rsidRPr="00F16B2D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FEV</w:t>
            </w:r>
            <w:r w:rsidRPr="00F16B2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0.7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570162" w:rsidRPr="00F16B2D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FEV</w:t>
            </w:r>
            <w:r w:rsidRPr="00F16B2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/FV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F16B2D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570162" w:rsidRPr="00B35FF4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16B2D">
              <w:rPr>
                <w:rFonts w:ascii="Times New Roman" w:hAnsi="Times New Roman"/>
                <w:sz w:val="24"/>
                <w:szCs w:val="24"/>
                <w:lang w:val="en-US"/>
              </w:rPr>
              <w:t>FEF</w:t>
            </w:r>
            <w:r w:rsidRPr="00F16B2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</w:rPr>
              <w:t>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6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934</w:t>
            </w:r>
          </w:p>
        </w:tc>
      </w:tr>
      <w:tr w:rsidR="00570162" w:rsidRPr="00B35FF4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5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70162" w:rsidRPr="00B35FF4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</w:rPr>
              <w:t>7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5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7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70162" w:rsidRPr="00B35FF4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</w:rPr>
              <w:t>25-7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6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70162" w:rsidRPr="00B35FF4" w:rsidTr="00A57CA1">
        <w:trPr>
          <w:jc w:val="center"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FEF maxim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4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8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83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70162" w:rsidRPr="00B35FF4" w:rsidTr="00A57CA1">
        <w:trPr>
          <w:jc w:val="center"/>
        </w:trPr>
        <w:tc>
          <w:tcPr>
            <w:tcW w:w="3687" w:type="dxa"/>
            <w:tcBorders>
              <w:top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Expiratory reserve volum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570162" w:rsidRPr="00B35FF4" w:rsidRDefault="00570162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570162" w:rsidRPr="00B35FF4" w:rsidRDefault="00570162" w:rsidP="0057016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B35FF4">
        <w:rPr>
          <w:rFonts w:ascii="Times New Roman" w:hAnsi="Times New Roman"/>
          <w:sz w:val="18"/>
          <w:szCs w:val="18"/>
          <w:lang w:val="en-US"/>
        </w:rPr>
        <w:t>FEV</w:t>
      </w:r>
      <w:r w:rsidRPr="00B35FF4">
        <w:rPr>
          <w:rFonts w:ascii="Times New Roman" w:hAnsi="Times New Roman"/>
          <w:sz w:val="18"/>
          <w:szCs w:val="18"/>
          <w:vertAlign w:val="subscript"/>
          <w:lang w:val="en-US"/>
        </w:rPr>
        <w:t xml:space="preserve">1 </w:t>
      </w:r>
      <w:r w:rsidRPr="00B35FF4">
        <w:rPr>
          <w:rFonts w:ascii="Times New Roman" w:hAnsi="Times New Roman"/>
          <w:sz w:val="18"/>
          <w:szCs w:val="18"/>
          <w:lang w:val="en-US"/>
        </w:rPr>
        <w:t>= forced expiratory volume in 1 second; FVC = forced vital capacity; FEF = forced expiratory flow; p = p-value; p</w:t>
      </w:r>
      <w:r w:rsidRPr="00B35FF4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c </w:t>
      </w:r>
      <w:r w:rsidRPr="00B35FF4">
        <w:rPr>
          <w:rFonts w:ascii="Times New Roman" w:hAnsi="Times New Roman"/>
          <w:sz w:val="18"/>
          <w:szCs w:val="18"/>
          <w:lang w:val="en-US"/>
        </w:rPr>
        <w:t>= p-value corrected using the Bonferroni test. *</w:t>
      </w:r>
      <w:r w:rsidRPr="00A93B12">
        <w:rPr>
          <w:rFonts w:ascii="Times New Roman" w:hAnsi="Times New Roman"/>
          <w:sz w:val="18"/>
          <w:szCs w:val="18"/>
          <w:lang w:val="en-US"/>
        </w:rPr>
        <w:t>Statistical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 analyses were performed using the Mann-Whitney test, given an α = 0.05. Positive p</w:t>
      </w:r>
      <w:r w:rsidRPr="00A50282">
        <w:rPr>
          <w:rFonts w:ascii="Times New Roman" w:hAnsi="Times New Roman"/>
          <w:sz w:val="18"/>
          <w:szCs w:val="18"/>
          <w:lang w:val="en-US"/>
        </w:rPr>
        <w:t>-values are shown in</w:t>
      </w:r>
      <w:r w:rsidRPr="00B35FF4">
        <w:rPr>
          <w:rFonts w:ascii="Times New Roman" w:hAnsi="Times New Roman"/>
          <w:sz w:val="18"/>
          <w:szCs w:val="18"/>
          <w:lang w:val="en-US"/>
        </w:rPr>
        <w:t xml:space="preserve"> bold. </w:t>
      </w:r>
    </w:p>
    <w:p w:rsidR="005941D3" w:rsidRDefault="005941D3"/>
    <w:sectPr w:rsidR="005941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162"/>
    <w:rsid w:val="00080AC8"/>
    <w:rsid w:val="000B2239"/>
    <w:rsid w:val="001022F9"/>
    <w:rsid w:val="00166A12"/>
    <w:rsid w:val="00196CD8"/>
    <w:rsid w:val="003033EA"/>
    <w:rsid w:val="00570162"/>
    <w:rsid w:val="005941D3"/>
    <w:rsid w:val="005B0888"/>
    <w:rsid w:val="00646242"/>
    <w:rsid w:val="006D5302"/>
    <w:rsid w:val="00787870"/>
    <w:rsid w:val="00792077"/>
    <w:rsid w:val="00896A8D"/>
    <w:rsid w:val="00936994"/>
    <w:rsid w:val="00B0578A"/>
    <w:rsid w:val="00B878CF"/>
    <w:rsid w:val="00BC6923"/>
    <w:rsid w:val="00E84716"/>
    <w:rsid w:val="00EB21F2"/>
    <w:rsid w:val="00EF41DF"/>
    <w:rsid w:val="00F16B2D"/>
    <w:rsid w:val="00FD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16C21F-2ECE-49CC-9F84-96171AA33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162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Simões Ferreira</dc:creator>
  <cp:keywords/>
  <dc:description/>
  <cp:lastModifiedBy>Mariana Simões Ferreira</cp:lastModifiedBy>
  <cp:revision>5</cp:revision>
  <dcterms:created xsi:type="dcterms:W3CDTF">2014-11-25T12:13:00Z</dcterms:created>
  <dcterms:modified xsi:type="dcterms:W3CDTF">2014-11-25T14:02:00Z</dcterms:modified>
</cp:coreProperties>
</file>